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7CF33" w14:textId="1401FCD0" w:rsidR="00A877DA" w:rsidRPr="00201E62" w:rsidRDefault="00E75469" w:rsidP="00A877D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7 Table</w:t>
      </w:r>
      <w:r w:rsidR="00A877DA" w:rsidRPr="00201E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853BB" w:rsidRPr="00201E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853BB" w:rsidRPr="00E75469">
        <w:rPr>
          <w:rFonts w:ascii="Times New Roman" w:hAnsi="Times New Roman" w:cs="Times New Roman"/>
          <w:sz w:val="24"/>
          <w:szCs w:val="24"/>
          <w:lang w:val="en-GB"/>
        </w:rPr>
        <w:t>Difference in the number of hospitalization, and number and proportion of intensive care unit admission and in-hospital deaths from epidemiological weeks</w:t>
      </w:r>
      <w:r w:rsidRPr="00E75469">
        <w:rPr>
          <w:rFonts w:ascii="Times New Roman" w:hAnsi="Times New Roman" w:cs="Times New Roman"/>
          <w:sz w:val="24"/>
          <w:szCs w:val="24"/>
          <w:lang w:val="en-GB"/>
        </w:rPr>
        <w:t xml:space="preserve"> (EW)</w:t>
      </w:r>
      <w:r w:rsidR="000853BB" w:rsidRPr="00E75469">
        <w:rPr>
          <w:rFonts w:ascii="Times New Roman" w:hAnsi="Times New Roman" w:cs="Times New Roman"/>
          <w:sz w:val="24"/>
          <w:szCs w:val="24"/>
          <w:lang w:val="en-GB"/>
        </w:rPr>
        <w:t xml:space="preserve"> 9-48, 2020 (observed), and the 2015-2019 mean for the same EW, </w:t>
      </w:r>
      <w:r w:rsidR="000853BB" w:rsidRPr="00E75469">
        <w:rPr>
          <w:rFonts w:ascii="Times New Roman" w:hAnsi="Times New Roman"/>
          <w:sz w:val="24"/>
          <w:szCs w:val="24"/>
          <w:lang w:val="en-GB"/>
        </w:rPr>
        <w:t xml:space="preserve">according to sex, </w:t>
      </w:r>
      <w:r w:rsidR="000853BB" w:rsidRPr="00E75469">
        <w:rPr>
          <w:rFonts w:ascii="Times New Roman" w:hAnsi="Times New Roman" w:cs="Times New Roman"/>
          <w:sz w:val="24"/>
          <w:szCs w:val="24"/>
          <w:lang w:val="en-GB"/>
        </w:rPr>
        <w:t>in Belo Horizonte.</w:t>
      </w:r>
    </w:p>
    <w:tbl>
      <w:tblPr>
        <w:tblStyle w:val="TableGrid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2"/>
        <w:gridCol w:w="773"/>
        <w:gridCol w:w="2215"/>
        <w:gridCol w:w="1106"/>
        <w:gridCol w:w="773"/>
        <w:gridCol w:w="2244"/>
        <w:gridCol w:w="1134"/>
      </w:tblGrid>
      <w:tr w:rsidR="00A84695" w:rsidRPr="00E15694" w14:paraId="3FB72B91" w14:textId="77777777" w:rsidTr="00C74603">
        <w:tc>
          <w:tcPr>
            <w:tcW w:w="2812" w:type="dxa"/>
            <w:vMerge w:val="restart"/>
            <w:tcBorders>
              <w:top w:val="single" w:sz="4" w:space="0" w:color="auto"/>
            </w:tcBorders>
          </w:tcPr>
          <w:p w14:paraId="561EC6A2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0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B710EF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1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11AA19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</w:tr>
      <w:tr w:rsidR="00A84695" w:rsidRPr="00E15694" w14:paraId="108B68DA" w14:textId="77777777" w:rsidTr="00C74603">
        <w:tc>
          <w:tcPr>
            <w:tcW w:w="2812" w:type="dxa"/>
            <w:vMerge/>
            <w:tcBorders>
              <w:bottom w:val="single" w:sz="4" w:space="0" w:color="auto"/>
            </w:tcBorders>
          </w:tcPr>
          <w:p w14:paraId="710F3323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6F29C145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2FE86223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5-2019</w:t>
            </w:r>
            <w:r w:rsidRPr="00E156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109AC1D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6B1C8E61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418F01C5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5-2019</w:t>
            </w:r>
            <w:r w:rsidRPr="00E156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43C28D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</w:t>
            </w:r>
          </w:p>
        </w:tc>
      </w:tr>
      <w:tr w:rsidR="00A84695" w:rsidRPr="00E15694" w14:paraId="38DADA42" w14:textId="77777777" w:rsidTr="00C74603">
        <w:tc>
          <w:tcPr>
            <w:tcW w:w="11057" w:type="dxa"/>
            <w:gridSpan w:val="7"/>
            <w:tcBorders>
              <w:top w:val="single" w:sz="4" w:space="0" w:color="auto"/>
            </w:tcBorders>
          </w:tcPr>
          <w:p w14:paraId="4F422D90" w14:textId="77777777" w:rsidR="00A84695" w:rsidRPr="00CC7A99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15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admiss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A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A84695" w:rsidRPr="00E15694" w14:paraId="01C2D267" w14:textId="77777777" w:rsidTr="00C74603">
        <w:tc>
          <w:tcPr>
            <w:tcW w:w="2812" w:type="dxa"/>
          </w:tcPr>
          <w:p w14:paraId="3EF3F3DD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Non-COVID-19 natural causes</w:t>
            </w:r>
          </w:p>
        </w:tc>
        <w:tc>
          <w:tcPr>
            <w:tcW w:w="773" w:type="dxa"/>
            <w:vAlign w:val="center"/>
          </w:tcPr>
          <w:p w14:paraId="2FDF2F9E" w14:textId="77777777" w:rsidR="00A84695" w:rsidRPr="00CC7A99" w:rsidRDefault="00A84695" w:rsidP="00C746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869 </w:t>
            </w:r>
          </w:p>
        </w:tc>
        <w:tc>
          <w:tcPr>
            <w:tcW w:w="2215" w:type="dxa"/>
            <w:vAlign w:val="center"/>
          </w:tcPr>
          <w:p w14:paraId="20327B12" w14:textId="0A40EB4C" w:rsidR="00A84695" w:rsidRPr="00CC7A99" w:rsidRDefault="00955A3C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77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4692;43482) </w:t>
            </w:r>
          </w:p>
        </w:tc>
        <w:tc>
          <w:tcPr>
            <w:tcW w:w="1106" w:type="dxa"/>
            <w:vAlign w:val="center"/>
          </w:tcPr>
          <w:p w14:paraId="4BA81DA2" w14:textId="7936DC05" w:rsidR="00A84695" w:rsidRPr="00CC7A99" w:rsidRDefault="00955A3C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90</w:t>
            </w:r>
            <w:r w:rsidR="00A84695"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* </w:t>
            </w:r>
          </w:p>
        </w:tc>
        <w:tc>
          <w:tcPr>
            <w:tcW w:w="773" w:type="dxa"/>
            <w:vAlign w:val="center"/>
          </w:tcPr>
          <w:p w14:paraId="0B859D42" w14:textId="77777777" w:rsidR="00A84695" w:rsidRPr="00CC7A99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853 </w:t>
            </w:r>
          </w:p>
        </w:tc>
        <w:tc>
          <w:tcPr>
            <w:tcW w:w="2244" w:type="dxa"/>
            <w:vAlign w:val="center"/>
          </w:tcPr>
          <w:p w14:paraId="1FEE9271" w14:textId="75953EDF" w:rsidR="00A84695" w:rsidRPr="00CC7A99" w:rsidRDefault="00955A3C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63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3080;42197) </w:t>
            </w:r>
          </w:p>
        </w:tc>
        <w:tc>
          <w:tcPr>
            <w:tcW w:w="1134" w:type="dxa"/>
            <w:vAlign w:val="center"/>
          </w:tcPr>
          <w:p w14:paraId="1E74CC00" w14:textId="6ABAA9E1" w:rsidR="00A84695" w:rsidRPr="00CC7A99" w:rsidRDefault="00955A3C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210</w:t>
            </w:r>
            <w:r w:rsidR="00A84695"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</w:tc>
      </w:tr>
      <w:tr w:rsidR="00A84695" w:rsidRPr="00E15694" w14:paraId="58D16E8B" w14:textId="77777777" w:rsidTr="00C74603">
        <w:tc>
          <w:tcPr>
            <w:tcW w:w="2812" w:type="dxa"/>
          </w:tcPr>
          <w:p w14:paraId="2A0E67F3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773" w:type="dxa"/>
          </w:tcPr>
          <w:p w14:paraId="05B6A768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4</w:t>
            </w:r>
          </w:p>
        </w:tc>
        <w:tc>
          <w:tcPr>
            <w:tcW w:w="2215" w:type="dxa"/>
          </w:tcPr>
          <w:p w14:paraId="4B40E7E5" w14:textId="54A6A7B1" w:rsidR="00A84695" w:rsidRPr="00E15694" w:rsidRDefault="00955A3C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4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36;4547)</w:t>
            </w:r>
          </w:p>
        </w:tc>
        <w:tc>
          <w:tcPr>
            <w:tcW w:w="1106" w:type="dxa"/>
          </w:tcPr>
          <w:p w14:paraId="140D0EFD" w14:textId="46561C3B" w:rsidR="00A84695" w:rsidRPr="00E15694" w:rsidRDefault="00955A3C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0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</w:tcPr>
          <w:p w14:paraId="5404CEBC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5</w:t>
            </w:r>
          </w:p>
        </w:tc>
        <w:tc>
          <w:tcPr>
            <w:tcW w:w="2244" w:type="dxa"/>
          </w:tcPr>
          <w:p w14:paraId="577BDF6E" w14:textId="22F28F48" w:rsidR="00A84695" w:rsidRPr="00E15694" w:rsidRDefault="00955A3C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7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54;5196)</w:t>
            </w:r>
          </w:p>
        </w:tc>
        <w:tc>
          <w:tcPr>
            <w:tcW w:w="1134" w:type="dxa"/>
          </w:tcPr>
          <w:p w14:paraId="463776B2" w14:textId="1A9ED2A2" w:rsidR="00A84695" w:rsidRPr="00E15694" w:rsidRDefault="00955A3C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82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84695" w:rsidRPr="00E15694" w14:paraId="0F675D72" w14:textId="77777777" w:rsidTr="00C74603">
        <w:tc>
          <w:tcPr>
            <w:tcW w:w="2812" w:type="dxa"/>
          </w:tcPr>
          <w:p w14:paraId="758AA934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  <w:r w:rsidRPr="00E15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</w:tcPr>
          <w:p w14:paraId="638A2082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4</w:t>
            </w:r>
          </w:p>
        </w:tc>
        <w:tc>
          <w:tcPr>
            <w:tcW w:w="2215" w:type="dxa"/>
          </w:tcPr>
          <w:p w14:paraId="450DF55E" w14:textId="69A7770A" w:rsidR="00A84695" w:rsidRPr="00E15694" w:rsidRDefault="00955A3C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7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22;6788)</w:t>
            </w:r>
          </w:p>
        </w:tc>
        <w:tc>
          <w:tcPr>
            <w:tcW w:w="1106" w:type="dxa"/>
          </w:tcPr>
          <w:p w14:paraId="438ADE55" w14:textId="580594F1" w:rsidR="00A84695" w:rsidRPr="00E15694" w:rsidRDefault="00955A3C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43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</w:tcPr>
          <w:p w14:paraId="41802BC9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9</w:t>
            </w:r>
          </w:p>
        </w:tc>
        <w:tc>
          <w:tcPr>
            <w:tcW w:w="2244" w:type="dxa"/>
          </w:tcPr>
          <w:p w14:paraId="6D1C8DBE" w14:textId="2440C887" w:rsidR="00A84695" w:rsidRPr="00E15694" w:rsidRDefault="00955A3C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2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06;5569)</w:t>
            </w:r>
          </w:p>
        </w:tc>
        <w:tc>
          <w:tcPr>
            <w:tcW w:w="1134" w:type="dxa"/>
          </w:tcPr>
          <w:p w14:paraId="7B76960D" w14:textId="4CDC5F9B" w:rsidR="00A84695" w:rsidRPr="00E15694" w:rsidRDefault="00955A3C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3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84695" w:rsidRPr="00955A3C" w14:paraId="677C0AF6" w14:textId="77777777" w:rsidTr="00C74603">
        <w:tc>
          <w:tcPr>
            <w:tcW w:w="2812" w:type="dxa"/>
          </w:tcPr>
          <w:p w14:paraId="0B78A779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773" w:type="dxa"/>
          </w:tcPr>
          <w:p w14:paraId="2EBD8441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2</w:t>
            </w:r>
          </w:p>
        </w:tc>
        <w:tc>
          <w:tcPr>
            <w:tcW w:w="2215" w:type="dxa"/>
          </w:tcPr>
          <w:p w14:paraId="37878D67" w14:textId="77777777" w:rsidR="00A84695" w:rsidRPr="00E15694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92;7581)</w:t>
            </w:r>
          </w:p>
        </w:tc>
        <w:tc>
          <w:tcPr>
            <w:tcW w:w="1106" w:type="dxa"/>
          </w:tcPr>
          <w:p w14:paraId="66486F73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72*</w:t>
            </w:r>
          </w:p>
        </w:tc>
        <w:tc>
          <w:tcPr>
            <w:tcW w:w="773" w:type="dxa"/>
          </w:tcPr>
          <w:p w14:paraId="03E8701D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47</w:t>
            </w:r>
          </w:p>
        </w:tc>
        <w:tc>
          <w:tcPr>
            <w:tcW w:w="2244" w:type="dxa"/>
          </w:tcPr>
          <w:p w14:paraId="0721BA24" w14:textId="015A32FC" w:rsidR="00A84695" w:rsidRPr="00E15694" w:rsidRDefault="00955A3C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4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12;6964)</w:t>
            </w:r>
          </w:p>
        </w:tc>
        <w:tc>
          <w:tcPr>
            <w:tcW w:w="1134" w:type="dxa"/>
          </w:tcPr>
          <w:p w14:paraId="33EEB3FF" w14:textId="3FBC6E0D" w:rsidR="00A84695" w:rsidRPr="00E15694" w:rsidRDefault="00955A3C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7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84695" w:rsidRPr="00955A3C" w14:paraId="41B49B61" w14:textId="77777777" w:rsidTr="00C74603">
        <w:tc>
          <w:tcPr>
            <w:tcW w:w="2812" w:type="dxa"/>
            <w:tcBorders>
              <w:bottom w:val="single" w:sz="4" w:space="0" w:color="auto"/>
            </w:tcBorders>
          </w:tcPr>
          <w:p w14:paraId="1CBD6A98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55A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9AEF9ED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1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38B6AF1F" w14:textId="02DA1859" w:rsidR="00A84695" w:rsidRPr="00E15694" w:rsidRDefault="00955A3C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5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23;5492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36910AD" w14:textId="66E4409E" w:rsidR="00A84695" w:rsidRPr="00E15694" w:rsidRDefault="00955A3C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94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00B1A394" w14:textId="77777777" w:rsidR="00A84695" w:rsidRPr="00E15694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6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39DD195E" w14:textId="09992FF1" w:rsidR="00A84695" w:rsidRPr="00E15694" w:rsidRDefault="00955A3C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8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22;60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22F241" w14:textId="5DEFA918" w:rsidR="00A84695" w:rsidRPr="00E15694" w:rsidRDefault="00955A3C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52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84695" w:rsidRPr="00955A3C" w14:paraId="14DAD2FF" w14:textId="77777777" w:rsidTr="00C74603">
        <w:tc>
          <w:tcPr>
            <w:tcW w:w="11057" w:type="dxa"/>
            <w:gridSpan w:val="7"/>
            <w:tcBorders>
              <w:top w:val="single" w:sz="4" w:space="0" w:color="auto"/>
              <w:bottom w:val="nil"/>
            </w:tcBorders>
          </w:tcPr>
          <w:p w14:paraId="48B9A424" w14:textId="77777777" w:rsidR="00A84695" w:rsidRPr="00CC7A99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55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U admissions</w:t>
            </w:r>
            <w:r w:rsidRPr="00955A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A84695" w:rsidRPr="00955A3C" w14:paraId="0EAF9805" w14:textId="77777777" w:rsidTr="00C74603">
        <w:tc>
          <w:tcPr>
            <w:tcW w:w="2812" w:type="dxa"/>
            <w:tcBorders>
              <w:top w:val="nil"/>
            </w:tcBorders>
          </w:tcPr>
          <w:p w14:paraId="29DD32EA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55A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OVID-19 natural causes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25F71047" w14:textId="7530B9AD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1</w:t>
            </w:r>
          </w:p>
        </w:tc>
        <w:tc>
          <w:tcPr>
            <w:tcW w:w="2215" w:type="dxa"/>
            <w:tcBorders>
              <w:top w:val="nil"/>
            </w:tcBorders>
            <w:vAlign w:val="center"/>
          </w:tcPr>
          <w:p w14:paraId="12384265" w14:textId="69502977" w:rsidR="00A84695" w:rsidRPr="00CC7A99" w:rsidRDefault="00955A3C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8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37;6749)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1357E4ED" w14:textId="4353B1BE" w:rsidR="00A84695" w:rsidRPr="00CC7A99" w:rsidRDefault="00955A3C" w:rsidP="00955A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7</w:t>
            </w:r>
            <w:r w:rsidR="00A84695"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2DF60F79" w14:textId="7CD694FF" w:rsidR="00A84695" w:rsidRPr="00CC7A99" w:rsidRDefault="00A84695" w:rsidP="00955A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7</w:t>
            </w:r>
          </w:p>
        </w:tc>
        <w:tc>
          <w:tcPr>
            <w:tcW w:w="2244" w:type="dxa"/>
            <w:tcBorders>
              <w:top w:val="nil"/>
            </w:tcBorders>
            <w:vAlign w:val="center"/>
          </w:tcPr>
          <w:p w14:paraId="53BC5159" w14:textId="0922D413" w:rsidR="00A84695" w:rsidRPr="00CC7A99" w:rsidRDefault="00955A3C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4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36;8121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A89AC9A" w14:textId="4125FE93" w:rsidR="00A84695" w:rsidRPr="00CC7A99" w:rsidRDefault="00955A3C" w:rsidP="00955A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7</w:t>
            </w:r>
            <w:r w:rsidR="00A84695"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84695" w:rsidRPr="00E15694" w14:paraId="454BC1CB" w14:textId="77777777" w:rsidTr="00C74603">
        <w:tc>
          <w:tcPr>
            <w:tcW w:w="2812" w:type="dxa"/>
          </w:tcPr>
          <w:p w14:paraId="0167A5E7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773" w:type="dxa"/>
          </w:tcPr>
          <w:p w14:paraId="0054373C" w14:textId="77777777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3</w:t>
            </w:r>
          </w:p>
        </w:tc>
        <w:tc>
          <w:tcPr>
            <w:tcW w:w="2215" w:type="dxa"/>
          </w:tcPr>
          <w:p w14:paraId="39D7A1A2" w14:textId="1CA83041" w:rsidR="00A84695" w:rsidRPr="00E15694" w:rsidRDefault="00955A3C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91;1239)</w:t>
            </w:r>
          </w:p>
        </w:tc>
        <w:tc>
          <w:tcPr>
            <w:tcW w:w="1106" w:type="dxa"/>
          </w:tcPr>
          <w:p w14:paraId="2060A8F8" w14:textId="6524EDED" w:rsidR="00A84695" w:rsidRPr="00E15694" w:rsidRDefault="00955A3C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</w:tcPr>
          <w:p w14:paraId="373EE964" w14:textId="77777777" w:rsidR="00A84695" w:rsidRPr="00E15694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0</w:t>
            </w:r>
          </w:p>
        </w:tc>
        <w:tc>
          <w:tcPr>
            <w:tcW w:w="2244" w:type="dxa"/>
          </w:tcPr>
          <w:p w14:paraId="038C7D1F" w14:textId="76B5E50F" w:rsidR="00A84695" w:rsidRPr="00E15694" w:rsidRDefault="00955A3C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2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7;1590)</w:t>
            </w:r>
          </w:p>
        </w:tc>
        <w:tc>
          <w:tcPr>
            <w:tcW w:w="1134" w:type="dxa"/>
          </w:tcPr>
          <w:p w14:paraId="3FA8AEEE" w14:textId="5709E3A5" w:rsidR="00A84695" w:rsidRPr="00E15694" w:rsidRDefault="00955A3C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A84695" w:rsidRPr="00E15694" w14:paraId="03EAAAA3" w14:textId="77777777" w:rsidTr="00C74603">
        <w:tc>
          <w:tcPr>
            <w:tcW w:w="2812" w:type="dxa"/>
          </w:tcPr>
          <w:p w14:paraId="065660B7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  <w:r w:rsidRPr="00E15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</w:tcPr>
          <w:p w14:paraId="3AC90966" w14:textId="77777777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</w:t>
            </w:r>
          </w:p>
        </w:tc>
        <w:tc>
          <w:tcPr>
            <w:tcW w:w="2215" w:type="dxa"/>
          </w:tcPr>
          <w:p w14:paraId="4D7A5B61" w14:textId="5093264F" w:rsidR="00A84695" w:rsidRPr="00E15694" w:rsidRDefault="00955A3C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4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5;935)</w:t>
            </w:r>
          </w:p>
        </w:tc>
        <w:tc>
          <w:tcPr>
            <w:tcW w:w="1106" w:type="dxa"/>
          </w:tcPr>
          <w:p w14:paraId="6A108375" w14:textId="2C47E72D" w:rsidR="00A84695" w:rsidRPr="00E15694" w:rsidRDefault="00955A3C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</w:tcPr>
          <w:p w14:paraId="16901CF0" w14:textId="77777777" w:rsidR="00A84695" w:rsidRPr="00E15694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</w:t>
            </w:r>
          </w:p>
        </w:tc>
        <w:tc>
          <w:tcPr>
            <w:tcW w:w="2244" w:type="dxa"/>
          </w:tcPr>
          <w:p w14:paraId="31B2D936" w14:textId="77777777" w:rsidR="00A84695" w:rsidRPr="00E15694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2;972)</w:t>
            </w:r>
          </w:p>
        </w:tc>
        <w:tc>
          <w:tcPr>
            <w:tcW w:w="1134" w:type="dxa"/>
          </w:tcPr>
          <w:p w14:paraId="3543C509" w14:textId="77777777" w:rsidR="00A84695" w:rsidRPr="00E15694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5*</w:t>
            </w:r>
          </w:p>
        </w:tc>
      </w:tr>
      <w:tr w:rsidR="00A84695" w:rsidRPr="00955A3C" w14:paraId="308286C6" w14:textId="77777777" w:rsidTr="00C74603">
        <w:tc>
          <w:tcPr>
            <w:tcW w:w="2812" w:type="dxa"/>
          </w:tcPr>
          <w:p w14:paraId="5CA0E3D0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773" w:type="dxa"/>
          </w:tcPr>
          <w:p w14:paraId="23509009" w14:textId="77777777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3</w:t>
            </w:r>
          </w:p>
        </w:tc>
        <w:tc>
          <w:tcPr>
            <w:tcW w:w="2215" w:type="dxa"/>
          </w:tcPr>
          <w:p w14:paraId="64B26B34" w14:textId="7BBEEF74" w:rsidR="00A84695" w:rsidRPr="00E15694" w:rsidRDefault="00955A3C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7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61;2226)</w:t>
            </w:r>
          </w:p>
        </w:tc>
        <w:tc>
          <w:tcPr>
            <w:tcW w:w="1106" w:type="dxa"/>
          </w:tcPr>
          <w:p w14:paraId="2BC7A41A" w14:textId="0ADBCFF8" w:rsidR="00A84695" w:rsidRPr="00E15694" w:rsidRDefault="00955A3C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4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</w:tcPr>
          <w:p w14:paraId="24EF36BD" w14:textId="77777777" w:rsidR="00A84695" w:rsidRPr="00E15694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8</w:t>
            </w:r>
          </w:p>
        </w:tc>
        <w:tc>
          <w:tcPr>
            <w:tcW w:w="2244" w:type="dxa"/>
          </w:tcPr>
          <w:p w14:paraId="0813BA78" w14:textId="35E85CA1" w:rsidR="00A84695" w:rsidRPr="00E15694" w:rsidRDefault="00955A3C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6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40;2878)</w:t>
            </w:r>
          </w:p>
        </w:tc>
        <w:tc>
          <w:tcPr>
            <w:tcW w:w="1134" w:type="dxa"/>
          </w:tcPr>
          <w:p w14:paraId="77E53DD8" w14:textId="5F5D5783" w:rsidR="00A84695" w:rsidRPr="00E15694" w:rsidRDefault="00955A3C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8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84695" w:rsidRPr="00955A3C" w14:paraId="381C1EF2" w14:textId="77777777" w:rsidTr="00C74603">
        <w:tc>
          <w:tcPr>
            <w:tcW w:w="2812" w:type="dxa"/>
            <w:tcBorders>
              <w:bottom w:val="single" w:sz="4" w:space="0" w:color="auto"/>
            </w:tcBorders>
          </w:tcPr>
          <w:p w14:paraId="1A7924C9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55A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3484F81B" w14:textId="77777777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6C2EE96A" w14:textId="05D79D4B" w:rsidR="00A84695" w:rsidRPr="00E15694" w:rsidRDefault="00955A3C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6;803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EBD7DE5" w14:textId="23485946" w:rsidR="00A84695" w:rsidRPr="00E15694" w:rsidRDefault="00955A3C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69393BC" w14:textId="77777777" w:rsidR="00A84695" w:rsidRPr="00E15694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4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06974919" w14:textId="3CAC6CA8" w:rsidR="00A84695" w:rsidRPr="00E15694" w:rsidRDefault="00955A3C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</w:t>
            </w:r>
            <w:r w:rsidR="00A84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84695" w:rsidRPr="00E15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0;9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DC0797" w14:textId="7BF23D25" w:rsidR="00A84695" w:rsidRPr="00E15694" w:rsidRDefault="00955A3C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A84695" w:rsidRPr="00955A3C" w14:paraId="7888D4C8" w14:textId="77777777" w:rsidTr="00C74603">
        <w:tc>
          <w:tcPr>
            <w:tcW w:w="11057" w:type="dxa"/>
            <w:gridSpan w:val="7"/>
            <w:tcBorders>
              <w:top w:val="single" w:sz="4" w:space="0" w:color="auto"/>
              <w:bottom w:val="nil"/>
            </w:tcBorders>
          </w:tcPr>
          <w:p w14:paraId="29DC03C1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55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 ICU admissions</w:t>
            </w:r>
            <w:r w:rsidRPr="00955A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A84695" w:rsidRPr="00955A3C" w14:paraId="2EE68212" w14:textId="77777777" w:rsidTr="00C74603">
        <w:tc>
          <w:tcPr>
            <w:tcW w:w="2812" w:type="dxa"/>
            <w:tcBorders>
              <w:top w:val="nil"/>
            </w:tcBorders>
          </w:tcPr>
          <w:p w14:paraId="3457FC69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55A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OVID-19 natural causes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2E7B1672" w14:textId="6F5F4052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15" w:type="dxa"/>
            <w:tcBorders>
              <w:top w:val="nil"/>
            </w:tcBorders>
            <w:vAlign w:val="center"/>
          </w:tcPr>
          <w:p w14:paraId="4318E623" w14:textId="0EAE063D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;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2D419493" w14:textId="40571AB9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*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47ED864C" w14:textId="540AAB5F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44" w:type="dxa"/>
            <w:tcBorders>
              <w:top w:val="nil"/>
            </w:tcBorders>
            <w:vAlign w:val="center"/>
          </w:tcPr>
          <w:p w14:paraId="7E45E29A" w14:textId="76BE9200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A133BB5" w14:textId="0732CBC1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*</w:t>
            </w:r>
          </w:p>
        </w:tc>
      </w:tr>
      <w:tr w:rsidR="00A84695" w:rsidRPr="00E15694" w14:paraId="78B84F7B" w14:textId="77777777" w:rsidTr="00C74603">
        <w:tc>
          <w:tcPr>
            <w:tcW w:w="2812" w:type="dxa"/>
          </w:tcPr>
          <w:p w14:paraId="5C18B4EB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55A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u</w:t>
            </w:r>
            <w:r w:rsidRPr="00636B5E">
              <w:rPr>
                <w:rFonts w:ascii="Times New Roman" w:hAnsi="Times New Roman" w:cs="Times New Roman"/>
                <w:sz w:val="20"/>
                <w:szCs w:val="20"/>
              </w:rPr>
              <w:t>s diseases</w:t>
            </w:r>
          </w:p>
        </w:tc>
        <w:tc>
          <w:tcPr>
            <w:tcW w:w="773" w:type="dxa"/>
          </w:tcPr>
          <w:p w14:paraId="3AE1870B" w14:textId="2E077D53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15" w:type="dxa"/>
          </w:tcPr>
          <w:p w14:paraId="79068B82" w14:textId="263E5105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;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106" w:type="dxa"/>
          </w:tcPr>
          <w:p w14:paraId="0B22E441" w14:textId="19D86519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80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*</w:t>
            </w:r>
          </w:p>
        </w:tc>
        <w:tc>
          <w:tcPr>
            <w:tcW w:w="773" w:type="dxa"/>
          </w:tcPr>
          <w:p w14:paraId="549B45FD" w14:textId="209F2742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44" w:type="dxa"/>
          </w:tcPr>
          <w:p w14:paraId="63D8D379" w14:textId="1639FE40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;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134" w:type="dxa"/>
          </w:tcPr>
          <w:p w14:paraId="1035BDA0" w14:textId="42BF4F4E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*</w:t>
            </w:r>
          </w:p>
        </w:tc>
      </w:tr>
      <w:tr w:rsidR="00A84695" w:rsidRPr="00E15694" w14:paraId="1530A4A4" w14:textId="77777777" w:rsidTr="00C74603">
        <w:tc>
          <w:tcPr>
            <w:tcW w:w="2812" w:type="dxa"/>
          </w:tcPr>
          <w:p w14:paraId="51CE0FE7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773" w:type="dxa"/>
          </w:tcPr>
          <w:p w14:paraId="6944F23F" w14:textId="1FAAEB3F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15" w:type="dxa"/>
          </w:tcPr>
          <w:p w14:paraId="150E5938" w14:textId="4F7C5B3D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;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106" w:type="dxa"/>
          </w:tcPr>
          <w:p w14:paraId="62817642" w14:textId="1DAB340B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*</w:t>
            </w:r>
          </w:p>
        </w:tc>
        <w:tc>
          <w:tcPr>
            <w:tcW w:w="773" w:type="dxa"/>
          </w:tcPr>
          <w:p w14:paraId="1BA2B5AB" w14:textId="061B442C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44" w:type="dxa"/>
          </w:tcPr>
          <w:p w14:paraId="4C2025FB" w14:textId="36940F25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;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134" w:type="dxa"/>
          </w:tcPr>
          <w:p w14:paraId="085DE541" w14:textId="2C77EABD" w:rsidR="00A84695" w:rsidRPr="00636B5E" w:rsidRDefault="00505141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84695" w:rsidRPr="00E15694" w14:paraId="29B9A204" w14:textId="77777777" w:rsidTr="00C74603">
        <w:tc>
          <w:tcPr>
            <w:tcW w:w="2812" w:type="dxa"/>
          </w:tcPr>
          <w:p w14:paraId="0628D9A2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773" w:type="dxa"/>
          </w:tcPr>
          <w:p w14:paraId="6831DC36" w14:textId="1D18597E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15" w:type="dxa"/>
          </w:tcPr>
          <w:p w14:paraId="5BDA04F1" w14:textId="48B0ACBF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;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106" w:type="dxa"/>
          </w:tcPr>
          <w:p w14:paraId="55FC7F05" w14:textId="4BF85A2B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*</w:t>
            </w:r>
          </w:p>
        </w:tc>
        <w:tc>
          <w:tcPr>
            <w:tcW w:w="773" w:type="dxa"/>
          </w:tcPr>
          <w:p w14:paraId="52A1CB1E" w14:textId="79298927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44" w:type="dxa"/>
          </w:tcPr>
          <w:p w14:paraId="23FA11BF" w14:textId="070169F6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;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134" w:type="dxa"/>
          </w:tcPr>
          <w:p w14:paraId="4B8789AD" w14:textId="0F752330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*</w:t>
            </w:r>
          </w:p>
        </w:tc>
      </w:tr>
      <w:tr w:rsidR="00A84695" w:rsidRPr="00E15694" w14:paraId="75EB9DDD" w14:textId="77777777" w:rsidTr="00C74603">
        <w:tc>
          <w:tcPr>
            <w:tcW w:w="2812" w:type="dxa"/>
            <w:tcBorders>
              <w:bottom w:val="single" w:sz="4" w:space="0" w:color="auto"/>
            </w:tcBorders>
          </w:tcPr>
          <w:p w14:paraId="51894A12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1AEB6D7B" w14:textId="6365B289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54D3D276" w14:textId="23ECA203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;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8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D3DDD58" w14:textId="11A80B1A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*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9616910" w14:textId="40325258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19085A77" w14:textId="0B344E5E" w:rsidR="00A84695" w:rsidRPr="00636B5E" w:rsidRDefault="00A84695" w:rsidP="0095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 (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;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833DED" w14:textId="1BD3A9B4" w:rsidR="00A84695" w:rsidRPr="00636B5E" w:rsidRDefault="00A84695" w:rsidP="0095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05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*</w:t>
            </w:r>
          </w:p>
        </w:tc>
      </w:tr>
      <w:tr w:rsidR="00A84695" w:rsidRPr="00E15694" w14:paraId="7B9E21CC" w14:textId="77777777" w:rsidTr="00C74603">
        <w:tc>
          <w:tcPr>
            <w:tcW w:w="11057" w:type="dxa"/>
            <w:gridSpan w:val="7"/>
            <w:tcBorders>
              <w:top w:val="single" w:sz="4" w:space="0" w:color="auto"/>
              <w:bottom w:val="nil"/>
            </w:tcBorders>
          </w:tcPr>
          <w:p w14:paraId="6B140F5C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36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Hospital deaths</w:t>
            </w:r>
            <w:r w:rsidRPr="00636B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A84695" w:rsidRPr="00E15694" w14:paraId="1FF7396A" w14:textId="77777777" w:rsidTr="00C74603">
        <w:tc>
          <w:tcPr>
            <w:tcW w:w="2812" w:type="dxa"/>
            <w:tcBorders>
              <w:top w:val="nil"/>
            </w:tcBorders>
          </w:tcPr>
          <w:p w14:paraId="7C83862B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</w:rPr>
              <w:t>Non-COVID-19 natural causes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5CBF1196" w14:textId="77777777" w:rsidR="00A84695" w:rsidRPr="00636B5E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30 </w:t>
            </w:r>
          </w:p>
        </w:tc>
        <w:tc>
          <w:tcPr>
            <w:tcW w:w="2215" w:type="dxa"/>
            <w:tcBorders>
              <w:top w:val="nil"/>
            </w:tcBorders>
            <w:vAlign w:val="center"/>
          </w:tcPr>
          <w:p w14:paraId="29128BF9" w14:textId="52E5E71C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5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82;2306) 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47909930" w14:textId="311B9905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5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11519617" w14:textId="77777777" w:rsidR="00A84695" w:rsidRPr="00636B5E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31 </w:t>
            </w:r>
          </w:p>
        </w:tc>
        <w:tc>
          <w:tcPr>
            <w:tcW w:w="2244" w:type="dxa"/>
            <w:tcBorders>
              <w:top w:val="nil"/>
            </w:tcBorders>
            <w:vAlign w:val="center"/>
          </w:tcPr>
          <w:p w14:paraId="01F7A70F" w14:textId="77777777" w:rsidR="00A84695" w:rsidRPr="00636B5E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98 (1700;2591)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4D08E7E" w14:textId="77777777" w:rsidR="00A84695" w:rsidRPr="00636B5E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67* </w:t>
            </w:r>
          </w:p>
        </w:tc>
      </w:tr>
      <w:tr w:rsidR="00A84695" w:rsidRPr="00E15694" w14:paraId="5E9CFEDB" w14:textId="77777777" w:rsidTr="00C74603">
        <w:tc>
          <w:tcPr>
            <w:tcW w:w="2812" w:type="dxa"/>
          </w:tcPr>
          <w:p w14:paraId="6A62667B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773" w:type="dxa"/>
          </w:tcPr>
          <w:p w14:paraId="5C0267C1" w14:textId="77777777" w:rsidR="00A84695" w:rsidRPr="00636B5E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</w:t>
            </w:r>
          </w:p>
        </w:tc>
        <w:tc>
          <w:tcPr>
            <w:tcW w:w="2215" w:type="dxa"/>
          </w:tcPr>
          <w:p w14:paraId="6353469B" w14:textId="2EF38C02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 (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;741)</w:t>
            </w:r>
          </w:p>
        </w:tc>
        <w:tc>
          <w:tcPr>
            <w:tcW w:w="1106" w:type="dxa"/>
          </w:tcPr>
          <w:p w14:paraId="0CC88CF1" w14:textId="0741EDAB" w:rsidR="00A84695" w:rsidRPr="00636B5E" w:rsidRDefault="00DC3E78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</w:tcPr>
          <w:p w14:paraId="04D3AADC" w14:textId="77777777" w:rsidR="00A84695" w:rsidRPr="00636B5E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</w:t>
            </w:r>
          </w:p>
        </w:tc>
        <w:tc>
          <w:tcPr>
            <w:tcW w:w="2244" w:type="dxa"/>
          </w:tcPr>
          <w:p w14:paraId="474E5AF7" w14:textId="461A7B07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42;895)</w:t>
            </w:r>
          </w:p>
        </w:tc>
        <w:tc>
          <w:tcPr>
            <w:tcW w:w="1134" w:type="dxa"/>
          </w:tcPr>
          <w:p w14:paraId="2404938B" w14:textId="0EDB9221" w:rsidR="00A84695" w:rsidRPr="00636B5E" w:rsidRDefault="00DC3E78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A84695" w:rsidRPr="00E15694" w14:paraId="40DE7429" w14:textId="77777777" w:rsidTr="00C74603">
        <w:tc>
          <w:tcPr>
            <w:tcW w:w="2812" w:type="dxa"/>
          </w:tcPr>
          <w:p w14:paraId="47E9FCB6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773" w:type="dxa"/>
          </w:tcPr>
          <w:p w14:paraId="7690B432" w14:textId="77777777" w:rsidR="00A84695" w:rsidRPr="00636B5E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2215" w:type="dxa"/>
          </w:tcPr>
          <w:p w14:paraId="285DD974" w14:textId="7DC138C8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8;603)</w:t>
            </w:r>
          </w:p>
        </w:tc>
        <w:tc>
          <w:tcPr>
            <w:tcW w:w="1106" w:type="dxa"/>
          </w:tcPr>
          <w:p w14:paraId="336BF136" w14:textId="5882EDBF" w:rsidR="00A84695" w:rsidRPr="00636B5E" w:rsidRDefault="00DC3E78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9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</w:tcPr>
          <w:p w14:paraId="4F1175B0" w14:textId="77777777" w:rsidR="00A84695" w:rsidRPr="00636B5E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2244" w:type="dxa"/>
          </w:tcPr>
          <w:p w14:paraId="6BDCCF4E" w14:textId="5D0DB4F4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1;636)</w:t>
            </w:r>
          </w:p>
        </w:tc>
        <w:tc>
          <w:tcPr>
            <w:tcW w:w="1134" w:type="dxa"/>
          </w:tcPr>
          <w:p w14:paraId="1109D288" w14:textId="44855F43" w:rsidR="00A84695" w:rsidRPr="00636B5E" w:rsidRDefault="00DC3E78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3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84695" w:rsidRPr="00DC3E78" w14:paraId="3B940F24" w14:textId="77777777" w:rsidTr="00C74603">
        <w:tc>
          <w:tcPr>
            <w:tcW w:w="2812" w:type="dxa"/>
          </w:tcPr>
          <w:p w14:paraId="311B310C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773" w:type="dxa"/>
          </w:tcPr>
          <w:p w14:paraId="7B355F44" w14:textId="77777777" w:rsidR="00A84695" w:rsidRPr="00636B5E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2215" w:type="dxa"/>
          </w:tcPr>
          <w:p w14:paraId="49949F99" w14:textId="04FA616F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7;475)</w:t>
            </w:r>
          </w:p>
        </w:tc>
        <w:tc>
          <w:tcPr>
            <w:tcW w:w="1106" w:type="dxa"/>
          </w:tcPr>
          <w:p w14:paraId="65BBA000" w14:textId="1DE41598" w:rsidR="00A84695" w:rsidRPr="00636B5E" w:rsidRDefault="00DC3E78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6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73" w:type="dxa"/>
          </w:tcPr>
          <w:p w14:paraId="69F5FDA8" w14:textId="77777777" w:rsidR="00A84695" w:rsidRPr="00636B5E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2244" w:type="dxa"/>
          </w:tcPr>
          <w:p w14:paraId="1D11182F" w14:textId="63C66D5D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9;487)</w:t>
            </w:r>
          </w:p>
        </w:tc>
        <w:tc>
          <w:tcPr>
            <w:tcW w:w="1134" w:type="dxa"/>
          </w:tcPr>
          <w:p w14:paraId="33D98A1B" w14:textId="7C482AB1" w:rsidR="00A84695" w:rsidRPr="00636B5E" w:rsidRDefault="00DC3E78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</w:t>
            </w:r>
          </w:p>
        </w:tc>
      </w:tr>
      <w:tr w:rsidR="00A84695" w:rsidRPr="00DC3E78" w14:paraId="1397679C" w14:textId="77777777" w:rsidTr="00C74603">
        <w:tc>
          <w:tcPr>
            <w:tcW w:w="2812" w:type="dxa"/>
            <w:tcBorders>
              <w:bottom w:val="single" w:sz="4" w:space="0" w:color="auto"/>
            </w:tcBorders>
          </w:tcPr>
          <w:p w14:paraId="3A15B00B" w14:textId="77777777" w:rsidR="00A84695" w:rsidRPr="00DC3E78" w:rsidRDefault="00A84695" w:rsidP="00C746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3E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6D0F7946" w14:textId="77777777" w:rsidR="00A84695" w:rsidRPr="00636B5E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05AC661F" w14:textId="03C1D9F1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3;368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1D6781F" w14:textId="77777777" w:rsidR="00A84695" w:rsidRPr="00636B5E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4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5BCB1454" w14:textId="77777777" w:rsidR="00A84695" w:rsidRPr="00636B5E" w:rsidRDefault="00A84695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18D7B6E8" w14:textId="1A0AF6FC" w:rsidR="00A84695" w:rsidRPr="00636B5E" w:rsidRDefault="00DC3E78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A84695" w:rsidRPr="00636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20;3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909456" w14:textId="0672A0FA" w:rsidR="00A84695" w:rsidRPr="00636B5E" w:rsidRDefault="00DC3E78" w:rsidP="00C746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</w:t>
            </w:r>
          </w:p>
        </w:tc>
      </w:tr>
      <w:tr w:rsidR="00A84695" w:rsidRPr="00DC3E78" w14:paraId="543BC489" w14:textId="77777777" w:rsidTr="00C74603">
        <w:tc>
          <w:tcPr>
            <w:tcW w:w="11057" w:type="dxa"/>
            <w:gridSpan w:val="7"/>
            <w:tcBorders>
              <w:top w:val="single" w:sz="4" w:space="0" w:color="auto"/>
              <w:bottom w:val="nil"/>
            </w:tcBorders>
          </w:tcPr>
          <w:p w14:paraId="326E8046" w14:textId="77777777" w:rsidR="00A84695" w:rsidRPr="00636B5E" w:rsidRDefault="00A84695" w:rsidP="00C7460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36B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 In-Hospital deaths</w:t>
            </w:r>
            <w:r w:rsidRPr="00636B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A84695" w:rsidRPr="00E15694" w14:paraId="5D481C66" w14:textId="77777777" w:rsidTr="00C74603">
        <w:tc>
          <w:tcPr>
            <w:tcW w:w="2812" w:type="dxa"/>
            <w:tcBorders>
              <w:top w:val="nil"/>
            </w:tcBorders>
          </w:tcPr>
          <w:p w14:paraId="13EFA413" w14:textId="77777777" w:rsidR="00A84695" w:rsidRPr="00DC3E78" w:rsidRDefault="00A84695" w:rsidP="00C746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3E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OVID-19 natural causes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6B761A62" w14:textId="58CD6741" w:rsidR="00A84695" w:rsidRPr="00CC7A99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2215" w:type="dxa"/>
            <w:tcBorders>
              <w:top w:val="nil"/>
            </w:tcBorders>
            <w:vAlign w:val="center"/>
          </w:tcPr>
          <w:p w14:paraId="2CDF0542" w14:textId="62A90CF2" w:rsidR="00A84695" w:rsidRPr="00CC7A99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80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0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;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0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) 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02D97EEF" w14:textId="3E86FA2B" w:rsidR="00A84695" w:rsidRPr="00CC7A99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0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* 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6CE75503" w14:textId="0D84D80E" w:rsidR="00A84695" w:rsidRPr="00CC7A99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A1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2244" w:type="dxa"/>
            <w:tcBorders>
              <w:top w:val="nil"/>
            </w:tcBorders>
            <w:vAlign w:val="center"/>
          </w:tcPr>
          <w:p w14:paraId="01B54B28" w14:textId="3D2ADE36" w:rsidR="00A84695" w:rsidRPr="00CC7A99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0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0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;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037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)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310F9B3" w14:textId="3BE22328" w:rsidR="00A84695" w:rsidRPr="00CC7A99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E6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7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* </w:t>
            </w:r>
          </w:p>
        </w:tc>
      </w:tr>
      <w:tr w:rsidR="00A84695" w:rsidRPr="00E15694" w14:paraId="31971B60" w14:textId="77777777" w:rsidTr="00C74603">
        <w:tc>
          <w:tcPr>
            <w:tcW w:w="2812" w:type="dxa"/>
          </w:tcPr>
          <w:p w14:paraId="327653C4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773" w:type="dxa"/>
          </w:tcPr>
          <w:p w14:paraId="00785076" w14:textId="078EC577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A18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5" w:type="dxa"/>
          </w:tcPr>
          <w:p w14:paraId="22B37292" w14:textId="2EDAEC97" w:rsidR="00A84695" w:rsidRPr="00C95404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B800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3;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06" w:type="dxa"/>
          </w:tcPr>
          <w:p w14:paraId="593F0B41" w14:textId="7149FD4A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6*</w:t>
            </w:r>
          </w:p>
        </w:tc>
        <w:tc>
          <w:tcPr>
            <w:tcW w:w="773" w:type="dxa"/>
          </w:tcPr>
          <w:p w14:paraId="629F9524" w14:textId="7B732FC4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A18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44" w:type="dxa"/>
          </w:tcPr>
          <w:p w14:paraId="1F29640A" w14:textId="3924D6C5" w:rsidR="00A84695" w:rsidRPr="00C95404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2;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34" w:type="dxa"/>
          </w:tcPr>
          <w:p w14:paraId="11EFA4EF" w14:textId="08764282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E6F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*</w:t>
            </w:r>
          </w:p>
        </w:tc>
      </w:tr>
      <w:tr w:rsidR="00A84695" w:rsidRPr="00E15694" w14:paraId="4737D2A3" w14:textId="77777777" w:rsidTr="00C74603">
        <w:tc>
          <w:tcPr>
            <w:tcW w:w="2812" w:type="dxa"/>
          </w:tcPr>
          <w:p w14:paraId="0D01EE58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773" w:type="dxa"/>
          </w:tcPr>
          <w:p w14:paraId="1E216FDA" w14:textId="51B0A721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A18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5" w:type="dxa"/>
          </w:tcPr>
          <w:p w14:paraId="03CCB56C" w14:textId="3740B39E" w:rsidR="00A84695" w:rsidRPr="00C95404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800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;0.10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06" w:type="dxa"/>
          </w:tcPr>
          <w:p w14:paraId="5F589EB0" w14:textId="33FC4E06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3" w:type="dxa"/>
          </w:tcPr>
          <w:p w14:paraId="65CCB774" w14:textId="48E0D26E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A18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44" w:type="dxa"/>
          </w:tcPr>
          <w:p w14:paraId="79A6BE18" w14:textId="34C998AB" w:rsidR="00A84695" w:rsidRPr="00C95404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1;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34" w:type="dxa"/>
          </w:tcPr>
          <w:p w14:paraId="0CD7A093" w14:textId="1F61DD5F" w:rsidR="00A84695" w:rsidRPr="00C95404" w:rsidRDefault="003E6F06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84695" w:rsidRPr="00C95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4695" w:rsidRPr="00C95404">
              <w:rPr>
                <w:rFonts w:ascii="Times New Roman" w:hAnsi="Times New Roman" w:cs="Times New Roman"/>
                <w:sz w:val="20"/>
                <w:szCs w:val="20"/>
              </w:rPr>
              <w:t>7*</w:t>
            </w:r>
          </w:p>
        </w:tc>
      </w:tr>
      <w:tr w:rsidR="00A84695" w:rsidRPr="00E15694" w14:paraId="3827862B" w14:textId="77777777" w:rsidTr="00C74603">
        <w:tc>
          <w:tcPr>
            <w:tcW w:w="2812" w:type="dxa"/>
          </w:tcPr>
          <w:p w14:paraId="439889A3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773" w:type="dxa"/>
          </w:tcPr>
          <w:p w14:paraId="4DE5048F" w14:textId="3CB7F535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A18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5" w:type="dxa"/>
          </w:tcPr>
          <w:p w14:paraId="65ECD3B0" w14:textId="498544A2" w:rsidR="00A84695" w:rsidRPr="00C95404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00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3;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06" w:type="dxa"/>
          </w:tcPr>
          <w:p w14:paraId="4981FCCD" w14:textId="1390C5AE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773" w:type="dxa"/>
          </w:tcPr>
          <w:p w14:paraId="1ACC1399" w14:textId="3330D3ED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A18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44" w:type="dxa"/>
          </w:tcPr>
          <w:p w14:paraId="2218A73B" w14:textId="4A2BD5D5" w:rsidR="00A84695" w:rsidRPr="00C95404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3;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</w:tcPr>
          <w:p w14:paraId="26D44353" w14:textId="067507CD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E6F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84695" w:rsidRPr="00E15694" w14:paraId="5731F88B" w14:textId="77777777" w:rsidTr="00C74603">
        <w:tc>
          <w:tcPr>
            <w:tcW w:w="2812" w:type="dxa"/>
          </w:tcPr>
          <w:p w14:paraId="5F52F03E" w14:textId="77777777" w:rsidR="00A84695" w:rsidRPr="00E15694" w:rsidRDefault="00A84695" w:rsidP="00C746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694">
              <w:rPr>
                <w:rFonts w:ascii="Times New Roman" w:hAnsi="Times New Roman" w:cs="Times New Roman"/>
                <w:sz w:val="20"/>
                <w:szCs w:val="20"/>
              </w:rPr>
              <w:t>Respiratory diseases</w:t>
            </w:r>
          </w:p>
        </w:tc>
        <w:tc>
          <w:tcPr>
            <w:tcW w:w="773" w:type="dxa"/>
          </w:tcPr>
          <w:p w14:paraId="0BD76573" w14:textId="4BB7F865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A18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5" w:type="dxa"/>
          </w:tcPr>
          <w:p w14:paraId="615BA7F8" w14:textId="5BB3F404" w:rsidR="00A84695" w:rsidRPr="00C95404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00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6;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06" w:type="dxa"/>
          </w:tcPr>
          <w:p w14:paraId="1447C1F8" w14:textId="22A79F23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773" w:type="dxa"/>
          </w:tcPr>
          <w:p w14:paraId="1FE8F7A6" w14:textId="53EC7A03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A18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44" w:type="dxa"/>
          </w:tcPr>
          <w:p w14:paraId="477169C1" w14:textId="39F7DEF1" w:rsidR="00A84695" w:rsidRPr="00C95404" w:rsidRDefault="00A84695" w:rsidP="00C74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4;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37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34" w:type="dxa"/>
          </w:tcPr>
          <w:p w14:paraId="64F2F1C5" w14:textId="61C61087" w:rsidR="00A84695" w:rsidRPr="00C95404" w:rsidRDefault="00A84695" w:rsidP="00C74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E6F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5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EBF9DD7" w14:textId="77777777" w:rsidR="00E75C4D" w:rsidRDefault="00BB4C3D" w:rsidP="00BB4C3D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569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E15694">
        <w:rPr>
          <w:rFonts w:ascii="Times New Roman" w:hAnsi="Times New Roman" w:cs="Times New Roman"/>
          <w:sz w:val="20"/>
          <w:szCs w:val="20"/>
          <w:lang w:val="en-US"/>
        </w:rPr>
        <w:t>2015-2019 mean. In parenthesis, lower limit aggregates the lowest values for the same EW between 2015-2019 and the upper limit the aggregates the highest.</w:t>
      </w:r>
    </w:p>
    <w:p w14:paraId="40D0B4F3" w14:textId="381702F8" w:rsidR="00BB4C3D" w:rsidRPr="00E15694" w:rsidRDefault="00E75C4D" w:rsidP="00BB4C3D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 p≤0.05.</w:t>
      </w:r>
    </w:p>
    <w:p w14:paraId="21BA9E87" w14:textId="77777777" w:rsidR="00BB4C3D" w:rsidRPr="00E15694" w:rsidRDefault="00BB4C3D" w:rsidP="00BB4C3D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569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E15694">
        <w:rPr>
          <w:rFonts w:ascii="Times New Roman" w:hAnsi="Times New Roman" w:cs="Times New Roman"/>
          <w:sz w:val="20"/>
          <w:szCs w:val="20"/>
          <w:lang w:val="en-US"/>
        </w:rPr>
        <w:t>Sum of the observed values EW 10-48.</w:t>
      </w:r>
    </w:p>
    <w:p w14:paraId="0F606921" w14:textId="77777777" w:rsidR="00BB4C3D" w:rsidRPr="00E15694" w:rsidRDefault="00BB4C3D" w:rsidP="00BB4C3D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1569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lastRenderedPageBreak/>
        <w:t>3</w:t>
      </w:r>
      <w:r w:rsidRPr="00E15694">
        <w:rPr>
          <w:rFonts w:ascii="Times New Roman" w:hAnsi="Times New Roman" w:cs="Times New Roman"/>
          <w:sz w:val="20"/>
          <w:szCs w:val="20"/>
          <w:lang w:val="en-US"/>
        </w:rPr>
        <w:t>Mean of the observed values EW 10-48.</w:t>
      </w:r>
    </w:p>
    <w:p w14:paraId="00ADC06E" w14:textId="77777777" w:rsidR="00BB4C3D" w:rsidRPr="00E75C4D" w:rsidRDefault="00BB4C3D" w:rsidP="00BB4C3D">
      <w:pPr>
        <w:widowControl w:val="0"/>
        <w:autoSpaceDE w:val="0"/>
        <w:autoSpaceDN w:val="0"/>
        <w:adjustRightInd w:val="0"/>
        <w:spacing w:after="0" w:line="288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75C4D">
        <w:rPr>
          <w:rFonts w:ascii="Times New Roman" w:hAnsi="Times New Roman" w:cs="Times New Roman"/>
          <w:sz w:val="20"/>
          <w:szCs w:val="20"/>
          <w:lang w:val="en-GB"/>
        </w:rPr>
        <w:t>*P-Value lower than 0.05.</w:t>
      </w:r>
    </w:p>
    <w:p w14:paraId="2CCE19CC" w14:textId="77777777" w:rsidR="00A877DA" w:rsidRPr="00A877DA" w:rsidRDefault="00A877DA" w:rsidP="00A877DA">
      <w:pPr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A877DA" w:rsidRPr="00A877DA" w:rsidSect="00206842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7DA"/>
    <w:rsid w:val="000853BB"/>
    <w:rsid w:val="001221A7"/>
    <w:rsid w:val="00201E62"/>
    <w:rsid w:val="00206842"/>
    <w:rsid w:val="002D6748"/>
    <w:rsid w:val="003E6F06"/>
    <w:rsid w:val="00505141"/>
    <w:rsid w:val="00582CC8"/>
    <w:rsid w:val="005D2420"/>
    <w:rsid w:val="00636B5E"/>
    <w:rsid w:val="00736F9C"/>
    <w:rsid w:val="0079068D"/>
    <w:rsid w:val="007E4556"/>
    <w:rsid w:val="00903731"/>
    <w:rsid w:val="009315EB"/>
    <w:rsid w:val="00932ABA"/>
    <w:rsid w:val="00955A3C"/>
    <w:rsid w:val="009B510C"/>
    <w:rsid w:val="00A31D05"/>
    <w:rsid w:val="00A365AD"/>
    <w:rsid w:val="00A84695"/>
    <w:rsid w:val="00A877DA"/>
    <w:rsid w:val="00AC578D"/>
    <w:rsid w:val="00B2408E"/>
    <w:rsid w:val="00B63FDD"/>
    <w:rsid w:val="00B80034"/>
    <w:rsid w:val="00BB4C3D"/>
    <w:rsid w:val="00C95404"/>
    <w:rsid w:val="00CA1883"/>
    <w:rsid w:val="00DA435E"/>
    <w:rsid w:val="00DC3E78"/>
    <w:rsid w:val="00DF4FE8"/>
    <w:rsid w:val="00E15694"/>
    <w:rsid w:val="00E75469"/>
    <w:rsid w:val="00E7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BAB2E"/>
  <w15:chartTrackingRefBased/>
  <w15:docId w15:val="{95A72E1C-EB44-40CF-846E-8C49D45F6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7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3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3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02</Words>
  <Characters>217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rocha</dc:creator>
  <cp:keywords/>
  <dc:description/>
  <cp:lastModifiedBy>Luisa Brant</cp:lastModifiedBy>
  <cp:revision>10</cp:revision>
  <dcterms:created xsi:type="dcterms:W3CDTF">2021-10-05T13:55:00Z</dcterms:created>
  <dcterms:modified xsi:type="dcterms:W3CDTF">2021-11-25T17:46:00Z</dcterms:modified>
</cp:coreProperties>
</file>